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0C1" w:rsidRPr="00610F11" w:rsidRDefault="009970C1">
      <w:pPr>
        <w:rPr>
          <w:rFonts w:ascii="Times New Roman" w:hAnsi="Times New Roman" w:cs="Times New Roman"/>
          <w:b/>
          <w:sz w:val="24"/>
          <w:lang w:val="en-US"/>
        </w:rPr>
      </w:pPr>
      <w:r w:rsidRPr="00610F11">
        <w:rPr>
          <w:rFonts w:ascii="Times New Roman" w:hAnsi="Times New Roman" w:cs="Times New Roman"/>
          <w:b/>
          <w:sz w:val="24"/>
          <w:lang w:val="en-US"/>
        </w:rPr>
        <w:t>SUPPLEMENTARY APPENDIX</w:t>
      </w:r>
    </w:p>
    <w:p w:rsidR="009970C1" w:rsidRDefault="009970C1">
      <w:pPr>
        <w:rPr>
          <w:rFonts w:ascii="Times New Roman" w:eastAsia="Calibri" w:hAnsi="Times New Roman" w:cs="Times New Roman"/>
          <w:bCs/>
          <w:sz w:val="20"/>
          <w:szCs w:val="28"/>
          <w:lang w:val="en-US"/>
        </w:rPr>
      </w:pPr>
    </w:p>
    <w:p w:rsidR="00610F11" w:rsidRPr="009970C1" w:rsidRDefault="00610F11" w:rsidP="009970C1">
      <w:pPr>
        <w:jc w:val="both"/>
        <w:rPr>
          <w:rFonts w:ascii="Times New Roman" w:hAnsi="Times New Roman" w:cs="Times New Roman"/>
          <w:sz w:val="36"/>
          <w:lang w:val="en-US"/>
        </w:rPr>
      </w:pPr>
      <w:r w:rsidRPr="009970C1">
        <w:rPr>
          <w:rFonts w:ascii="Times New Roman" w:eastAsia="Calibri" w:hAnsi="Times New Roman" w:cs="Times New Roman"/>
          <w:bCs/>
          <w:sz w:val="24"/>
          <w:szCs w:val="28"/>
          <w:lang w:val="en-US"/>
        </w:rPr>
        <w:t xml:space="preserve">Supplement to: </w:t>
      </w:r>
      <w:r w:rsidR="009970C1" w:rsidRPr="009970C1">
        <w:rPr>
          <w:rFonts w:ascii="Times New Roman" w:eastAsia="Calibri" w:hAnsi="Times New Roman" w:cs="Times New Roman"/>
          <w:bCs/>
          <w:sz w:val="24"/>
          <w:szCs w:val="28"/>
          <w:lang w:val="en-US"/>
        </w:rPr>
        <w:t>‘</w:t>
      </w:r>
      <w:r w:rsidRPr="009970C1">
        <w:rPr>
          <w:rFonts w:ascii="Times New Roman" w:eastAsia="Calibri" w:hAnsi="Times New Roman" w:cs="Times New Roman"/>
          <w:bCs/>
          <w:sz w:val="24"/>
          <w:szCs w:val="28"/>
          <w:lang w:val="en-GB"/>
        </w:rPr>
        <w:t xml:space="preserve">Minimally Invasive Complete Response Assessment of the breast </w:t>
      </w:r>
      <w:r w:rsidRPr="009970C1">
        <w:rPr>
          <w:rFonts w:ascii="Times New Roman" w:hAnsi="Times New Roman" w:cs="Times New Roman"/>
          <w:sz w:val="24"/>
          <w:szCs w:val="28"/>
          <w:lang w:val="en-GB"/>
        </w:rPr>
        <w:t xml:space="preserve">after neoadjuvant systemic therapy for early breast cancer (MICRA trial): interim analysis of a </w:t>
      </w:r>
      <w:proofErr w:type="spellStart"/>
      <w:r w:rsidRPr="009970C1">
        <w:rPr>
          <w:rFonts w:ascii="Times New Roman" w:hAnsi="Times New Roman" w:cs="Times New Roman"/>
          <w:sz w:val="24"/>
          <w:szCs w:val="28"/>
          <w:lang w:val="en-GB"/>
        </w:rPr>
        <w:t>multicenter</w:t>
      </w:r>
      <w:proofErr w:type="spellEnd"/>
      <w:r w:rsidRPr="009970C1">
        <w:rPr>
          <w:rFonts w:ascii="Times New Roman" w:hAnsi="Times New Roman" w:cs="Times New Roman"/>
          <w:sz w:val="24"/>
          <w:szCs w:val="28"/>
          <w:lang w:val="en-GB"/>
        </w:rPr>
        <w:t xml:space="preserve"> observational cohort study</w:t>
      </w:r>
      <w:r w:rsidR="009970C1" w:rsidRPr="009970C1">
        <w:rPr>
          <w:rFonts w:ascii="Times New Roman" w:hAnsi="Times New Roman" w:cs="Times New Roman"/>
          <w:sz w:val="24"/>
          <w:szCs w:val="28"/>
          <w:lang w:val="en-GB"/>
        </w:rPr>
        <w:t>’</w:t>
      </w:r>
    </w:p>
    <w:p w:rsidR="009970C1" w:rsidRDefault="009970C1">
      <w:pPr>
        <w:rPr>
          <w:rFonts w:ascii="Times New Roman" w:hAnsi="Times New Roman" w:cs="Times New Roman"/>
          <w:sz w:val="24"/>
          <w:lang w:val="en-US"/>
        </w:rPr>
      </w:pPr>
    </w:p>
    <w:p w:rsidR="009970C1" w:rsidRPr="009970C1" w:rsidRDefault="009970C1">
      <w:pPr>
        <w:rPr>
          <w:rFonts w:ascii="Times New Roman" w:hAnsi="Times New Roman" w:cs="Times New Roman"/>
          <w:b/>
          <w:sz w:val="24"/>
          <w:lang w:val="en-US"/>
        </w:rPr>
      </w:pPr>
      <w:r w:rsidRPr="009970C1">
        <w:rPr>
          <w:rFonts w:ascii="Times New Roman" w:hAnsi="Times New Roman" w:cs="Times New Roman"/>
          <w:b/>
          <w:sz w:val="24"/>
          <w:lang w:val="en-US"/>
        </w:rPr>
        <w:t>Content</w:t>
      </w:r>
    </w:p>
    <w:p w:rsidR="009970C1" w:rsidRDefault="009970C1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Supplementary table </w:t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610F11" w:rsidRPr="00610F11" w:rsidRDefault="00610F11">
      <w:pPr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raster"/>
        <w:tblW w:w="5876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2212"/>
        <w:gridCol w:w="1207"/>
        <w:gridCol w:w="1207"/>
        <w:gridCol w:w="1207"/>
        <w:gridCol w:w="1207"/>
        <w:gridCol w:w="1207"/>
        <w:gridCol w:w="1207"/>
        <w:gridCol w:w="1207"/>
      </w:tblGrid>
      <w:tr w:rsidR="00A0118D" w:rsidRPr="008C23D8" w:rsidTr="00A659AB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0C1" w:rsidRDefault="00610F11" w:rsidP="00A011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F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lementar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t</w:t>
            </w:r>
            <w:r w:rsidR="00A0118D" w:rsidRPr="000B67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1</w:t>
            </w:r>
            <w:r w:rsidR="00A0118D" w:rsidRPr="000B67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A0118D" w:rsidRPr="000B6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A0118D" w:rsidRPr="009970C1" w:rsidRDefault="00A0118D" w:rsidP="00A011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70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d and ongoing trials investigating the acc</w:t>
            </w:r>
            <w:r w:rsidR="008F7622" w:rsidRPr="009970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racy of biopsies identifying </w:t>
            </w:r>
            <w:r w:rsidR="00610F11" w:rsidRPr="009970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Pr="009970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hological complete response</w:t>
            </w:r>
            <w:r w:rsidR="008F7622" w:rsidRPr="009970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he breast</w:t>
            </w:r>
            <w:r w:rsidRPr="009970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</w:tr>
      <w:tr w:rsidR="00A659AB" w:rsidRPr="000B67D5" w:rsidTr="002052D0">
        <w:tc>
          <w:tcPr>
            <w:tcW w:w="1038" w:type="pct"/>
            <w:tcBorders>
              <w:left w:val="nil"/>
              <w:bottom w:val="single" w:sz="4" w:space="0" w:color="auto"/>
              <w:right w:val="nil"/>
            </w:tcBorders>
          </w:tcPr>
          <w:p w:rsidR="004B65BC" w:rsidRPr="008F7622" w:rsidRDefault="008F7622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F762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udy/Trial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</w:tcPr>
          <w:p w:rsidR="004B65BC" w:rsidRPr="000B67D5" w:rsidRDefault="00D10526" w:rsidP="001258C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="00A0118D"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tart date 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</w:tcPr>
          <w:p w:rsidR="004B65BC" w:rsidRPr="000B67D5" w:rsidRDefault="004B65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umour subtype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</w:tcPr>
          <w:p w:rsidR="00A0118D" w:rsidRPr="000B67D5" w:rsidRDefault="00A0118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sponse</w:t>
            </w:r>
          </w:p>
          <w:p w:rsidR="004B65BC" w:rsidRPr="000B67D5" w:rsidRDefault="00A0118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valuation 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</w:tcPr>
          <w:p w:rsidR="004B65BC" w:rsidRPr="000B67D5" w:rsidRDefault="004B65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opsy method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</w:tcPr>
          <w:p w:rsidR="004B65BC" w:rsidRPr="000B67D5" w:rsidRDefault="004B65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. of patients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</w:tcPr>
          <w:p w:rsidR="009711EB" w:rsidRPr="000B67D5" w:rsidRDefault="009711E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sults/</w:t>
            </w:r>
          </w:p>
          <w:p w:rsidR="004B65BC" w:rsidRPr="000B67D5" w:rsidRDefault="009711E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</w:tcPr>
          <w:p w:rsidR="001258CE" w:rsidRPr="000B67D5" w:rsidRDefault="00D10526" w:rsidP="00D10526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nd</w:t>
            </w:r>
            <w:r w:rsidR="00A0118D"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date</w:t>
            </w:r>
          </w:p>
        </w:tc>
      </w:tr>
      <w:tr w:rsidR="00A659AB" w:rsidRPr="000B67D5" w:rsidTr="002052D0"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8CE" w:rsidRPr="000B67D5" w:rsidRDefault="001258CE" w:rsidP="005065E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German Breast </w:t>
            </w:r>
            <w:r w:rsidR="004B65BC"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roup</w:t>
            </w:r>
          </w:p>
          <w:p w:rsidR="0088664E" w:rsidRPr="000B67D5" w:rsidRDefault="001258CE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l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4B65BC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 al. 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65BC" w:rsidRPr="000B67D5" w:rsidRDefault="00557C9B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 2009</w:t>
            </w:r>
          </w:p>
          <w:p w:rsidR="0088664E" w:rsidRPr="000B67D5" w:rsidRDefault="00557C9B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65BC" w:rsidRPr="000B67D5" w:rsidRDefault="00A659A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65BC" w:rsidRPr="000B67D5" w:rsidRDefault="007253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 PE or</w:t>
            </w:r>
            <w:r w:rsidR="00A659A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G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="00A659A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="00A659A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65BC" w:rsidRPr="000B67D5" w:rsidRDefault="009711E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–</w:t>
            </w:r>
            <w:r w:rsidR="00A659A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1637E0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="00A659A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AB or 14G CC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65BC" w:rsidRPr="000B67D5" w:rsidRDefault="00A659A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65BC" w:rsidRPr="000B67D5" w:rsidRDefault="00A659AB" w:rsidP="009711E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 49.3%</w:t>
            </w:r>
          </w:p>
          <w:p w:rsidR="009711EB" w:rsidRPr="000B67D5" w:rsidRDefault="001637E0" w:rsidP="009711E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1366A1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/</w:t>
            </w:r>
            <w:r w:rsidR="009711E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65BC" w:rsidRPr="000B67D5" w:rsidRDefault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c </w:t>
            </w:r>
            <w:r w:rsidR="004B556D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3</w:t>
            </w:r>
          </w:p>
          <w:p w:rsidR="00A0118D" w:rsidRPr="000B67D5" w:rsidRDefault="00A011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59AB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8664E" w:rsidRPr="000B67D5" w:rsidRDefault="0088664E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STRA PRELIM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:rsidR="0088664E" w:rsidRPr="000B67D5" w:rsidRDefault="0088664E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a-Francis et a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8664E" w:rsidRPr="000B67D5" w:rsidRDefault="0088664E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t 20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8664E" w:rsidRPr="000B67D5" w:rsidRDefault="00A659AB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2+ &amp; T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8664E" w:rsidRPr="000B67D5" w:rsidRDefault="009711EB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ne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637E0" w:rsidRPr="000B67D5" w:rsidRDefault="009711EB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–</w:t>
            </w:r>
            <w:r w:rsidR="00814600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  <w:r w:rsidR="001637E0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  <w:r w:rsidR="00814600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US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</w:p>
          <w:p w:rsidR="0088664E" w:rsidRPr="000B67D5" w:rsidRDefault="009711EB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8664E" w:rsidRPr="000B67D5" w:rsidRDefault="009711EB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711EB" w:rsidRPr="000B67D5" w:rsidRDefault="009711EB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 22%</w:t>
            </w:r>
          </w:p>
          <w:p w:rsidR="0088664E" w:rsidRPr="000B67D5" w:rsidRDefault="001637E0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1366A1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/</w:t>
            </w:r>
            <w:r w:rsidR="009711E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8664E" w:rsidRPr="000B67D5" w:rsidRDefault="0088664E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 2016</w:t>
            </w:r>
          </w:p>
          <w:p w:rsidR="00A0118D" w:rsidRPr="000B67D5" w:rsidRDefault="00A0118D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59AB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1258CE" w:rsidP="005065E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niversity of </w:t>
            </w:r>
            <w:r w:rsidR="004B65BC" w:rsidRPr="000B67D5">
              <w:rPr>
                <w:rFonts w:ascii="Times New Roman" w:hAnsi="Times New Roman" w:cs="Times New Roman"/>
                <w:b/>
                <w:sz w:val="16"/>
                <w:szCs w:val="16"/>
              </w:rPr>
              <w:t>Heidelberg</w:t>
            </w:r>
          </w:p>
          <w:p w:rsidR="004B65BC" w:rsidRPr="000B67D5" w:rsidRDefault="004B65BC" w:rsidP="005065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</w:rPr>
              <w:t>Heil et al.</w:t>
            </w:r>
          </w:p>
          <w:p w:rsidR="004B65BC" w:rsidRPr="000B67D5" w:rsidRDefault="004B65BC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T025756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4B65BC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l 20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A659A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7253C2" w:rsidRPr="000B67D5" w:rsidRDefault="007253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P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  <w:r w:rsidR="00777BD4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n</w:t>
            </w:r>
          </w:p>
          <w:p w:rsidR="004B65BC" w:rsidRPr="000B67D5" w:rsidRDefault="007253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G or US/ MR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1637E0" w:rsidRPr="000B67D5" w:rsidRDefault="001637E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–</w:t>
            </w:r>
            <w:r w:rsidR="00814600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  <w:r w:rsidR="00814600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US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</w:p>
          <w:p w:rsidR="004B65BC" w:rsidRPr="000B67D5" w:rsidRDefault="001637E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G V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1637E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1637E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 25.9%</w:t>
            </w:r>
          </w:p>
          <w:p w:rsidR="001637E0" w:rsidRPr="000B67D5" w:rsidRDefault="00777B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</w:t>
            </w:r>
            <w:r w:rsidR="00814600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  <w:r w:rsidR="00814600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4B556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b 2015</w:t>
            </w:r>
          </w:p>
          <w:p w:rsidR="00A0118D" w:rsidRPr="000B67D5" w:rsidRDefault="00A011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59AB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4B65BC" w:rsidP="005065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</w:rPr>
              <w:t>RESPONDER</w:t>
            </w:r>
          </w:p>
          <w:p w:rsidR="004B65BC" w:rsidRPr="000B67D5" w:rsidRDefault="004B65BC" w:rsidP="005065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</w:rPr>
              <w:t>Heil et al.</w:t>
            </w:r>
          </w:p>
          <w:p w:rsidR="004B65BC" w:rsidRPr="000B67D5" w:rsidRDefault="004B65BC" w:rsidP="005065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</w:rPr>
              <w:t>NCT0294876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4B65BC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 20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A659A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14600" w:rsidRPr="000B67D5" w:rsidRDefault="00814600" w:rsidP="008146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P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  <w:r w:rsidR="00777BD4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n</w:t>
            </w:r>
          </w:p>
          <w:p w:rsidR="004B65BC" w:rsidRPr="000B67D5" w:rsidRDefault="00814600" w:rsidP="008146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G or US/MR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14600" w:rsidRPr="00610F11" w:rsidRDefault="00D10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F1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14600" w:rsidRPr="00610F11">
              <w:rPr>
                <w:rFonts w:ascii="Times New Roman" w:hAnsi="Times New Roman" w:cs="Times New Roman"/>
                <w:sz w:val="16"/>
                <w:szCs w:val="16"/>
              </w:rPr>
              <w:t>x US</w:t>
            </w:r>
            <w:r w:rsidR="008F7622" w:rsidRPr="00610F1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814600" w:rsidRPr="00610F1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EA372E" w:rsidRPr="00610F11">
              <w:rPr>
                <w:rFonts w:ascii="Times New Roman" w:hAnsi="Times New Roman" w:cs="Times New Roman"/>
                <w:sz w:val="16"/>
                <w:szCs w:val="16"/>
              </w:rPr>
              <w:t xml:space="preserve"> STX</w:t>
            </w:r>
          </w:p>
          <w:p w:rsidR="004B65BC" w:rsidRPr="00610F11" w:rsidRDefault="008146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F11">
              <w:rPr>
                <w:rFonts w:ascii="Times New Roman" w:hAnsi="Times New Roman" w:cs="Times New Roman"/>
                <w:sz w:val="16"/>
                <w:szCs w:val="16"/>
              </w:rPr>
              <w:t>7-10G V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D1052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8146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NR </w:t>
            </w:r>
            <w:r w:rsidR="00D10526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%</w:t>
            </w:r>
          </w:p>
          <w:p w:rsidR="00D10526" w:rsidRPr="000B67D5" w:rsidRDefault="00D1052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7/20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7A0C3F" w:rsidP="00D1052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n</w:t>
            </w:r>
            <w:r w:rsidR="00D10526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019</w:t>
            </w:r>
          </w:p>
          <w:p w:rsidR="00D10526" w:rsidRPr="000B67D5" w:rsidRDefault="00D10526" w:rsidP="00D1052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spended</w:t>
            </w:r>
          </w:p>
          <w:p w:rsidR="00D10526" w:rsidRPr="000B67D5" w:rsidRDefault="00D10526" w:rsidP="00D1052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0118D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1258CE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D Anderson Cancer Centre</w:t>
            </w:r>
            <w:r w:rsidR="00A0118D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  <w:proofErr w:type="spellStart"/>
            <w:r w:rsidR="006E0025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uerer</w:t>
            </w:r>
            <w:proofErr w:type="spellEnd"/>
            <w:r w:rsidR="006E0025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 </w:t>
            </w:r>
          </w:p>
          <w:p w:rsidR="006E0025" w:rsidRPr="000B67D5" w:rsidRDefault="006E0025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T0245579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6E0025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n 20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A659A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2+ &amp; T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814600" w:rsidP="008146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5cm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CC5BE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x US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STX</w:t>
            </w:r>
          </w:p>
          <w:p w:rsidR="00814600" w:rsidRPr="000B67D5" w:rsidRDefault="008146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G VAB and FN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8146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8146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 5%</w:t>
            </w:r>
          </w:p>
          <w:p w:rsidR="00814600" w:rsidRPr="000B67D5" w:rsidRDefault="008146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/2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6E0025" w:rsidP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 2016</w:t>
            </w:r>
          </w:p>
          <w:p w:rsidR="00A0118D" w:rsidRPr="000B67D5" w:rsidRDefault="00A0118D" w:rsidP="00A011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59AB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6E0025" w:rsidP="005065E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CRA trial</w:t>
            </w:r>
          </w:p>
          <w:p w:rsidR="001258CE" w:rsidRPr="000B67D5" w:rsidRDefault="001258CE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therlands Cancer Institute</w:t>
            </w:r>
          </w:p>
          <w:p w:rsidR="004B65BC" w:rsidRPr="000B67D5" w:rsidRDefault="004B65BC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R612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4B65BC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 20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A659A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l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8146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P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n </w:t>
            </w:r>
            <w:r w:rsidR="00A659A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I</w:t>
            </w:r>
            <w:r w:rsidR="00EA372E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; ≤2 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14600" w:rsidRPr="000B67D5" w:rsidRDefault="008146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x US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</w:p>
          <w:p w:rsidR="00814600" w:rsidRPr="000B67D5" w:rsidRDefault="0081460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G C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1366A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1366A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 37%</w:t>
            </w:r>
          </w:p>
          <w:p w:rsidR="001366A1" w:rsidRPr="000B67D5" w:rsidRDefault="001366A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9/4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0025" w:rsidRPr="000B67D5" w:rsidRDefault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n 2019</w:t>
            </w:r>
          </w:p>
          <w:p w:rsidR="004B65BC" w:rsidRPr="000B67D5" w:rsidRDefault="00D1052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spended</w:t>
            </w:r>
          </w:p>
        </w:tc>
      </w:tr>
      <w:tr w:rsidR="00A659AB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4B65BC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oul National University Hosp</w:t>
            </w:r>
            <w:r w:rsidR="00A0118D"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tal</w:t>
            </w:r>
          </w:p>
          <w:p w:rsidR="004B65BC" w:rsidRPr="000B67D5" w:rsidRDefault="004B65BC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T0327342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4B65BC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 20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777B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777B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near-</w:t>
            </w: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n </w:t>
            </w:r>
            <w:r w:rsidR="00A659A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777BD4" w:rsidRPr="000B67D5" w:rsidRDefault="00777B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 5 US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</w:p>
          <w:p w:rsidR="004B65BC" w:rsidRPr="000B67D5" w:rsidRDefault="00777B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4G CC or 10G VAB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777B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777B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 30.8%</w:t>
            </w:r>
          </w:p>
          <w:p w:rsidR="00777BD4" w:rsidRPr="000B67D5" w:rsidRDefault="00777B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/1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4B556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c 2017</w:t>
            </w:r>
          </w:p>
          <w:p w:rsidR="00A0118D" w:rsidRPr="000B67D5" w:rsidRDefault="00A0118D" w:rsidP="00A011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59AB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4B65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D Anderson</w:t>
            </w:r>
            <w:r w:rsid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Cancer </w:t>
            </w:r>
            <w:r w:rsidR="001258CE"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entre</w:t>
            </w:r>
            <w:r w:rsidR="00A0118D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uere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</w:t>
            </w:r>
          </w:p>
          <w:p w:rsidR="004B65BC" w:rsidRPr="000B67D5" w:rsidRDefault="004B65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T0294557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4B65BC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n 2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A659A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2+ &amp; T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5BE2" w:rsidRPr="000B67D5" w:rsidRDefault="00CC5BE2" w:rsidP="00CC5BE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lt;5 cm and final size </w:t>
            </w:r>
          </w:p>
          <w:p w:rsidR="00CC5BE2" w:rsidRPr="000B67D5" w:rsidRDefault="00CC5BE2" w:rsidP="00CC5B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2 c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C5BE2" w:rsidRPr="00610F11" w:rsidRDefault="00CC5B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F11">
              <w:rPr>
                <w:rFonts w:ascii="Times New Roman" w:hAnsi="Times New Roman" w:cs="Times New Roman"/>
                <w:sz w:val="16"/>
                <w:szCs w:val="16"/>
              </w:rPr>
              <w:t>12x US</w:t>
            </w:r>
            <w:r w:rsidR="008F7622" w:rsidRPr="00610F11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610F11">
              <w:rPr>
                <w:rFonts w:ascii="Times New Roman" w:hAnsi="Times New Roman" w:cs="Times New Roman"/>
                <w:sz w:val="16"/>
                <w:szCs w:val="16"/>
              </w:rPr>
              <w:t>/STX</w:t>
            </w:r>
          </w:p>
          <w:p w:rsidR="00CC5BE2" w:rsidRPr="00610F11" w:rsidRDefault="00CC5B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0F11">
              <w:rPr>
                <w:rFonts w:ascii="Times New Roman" w:hAnsi="Times New Roman" w:cs="Times New Roman"/>
                <w:sz w:val="16"/>
                <w:szCs w:val="16"/>
              </w:rPr>
              <w:t>9G V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CC5BE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CC5BE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5y LRR</w:t>
            </w:r>
            <w:r w:rsidR="00F52040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7%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4B556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going</w:t>
            </w:r>
          </w:p>
        </w:tc>
      </w:tr>
      <w:tr w:rsidR="00A659AB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1258CE" w:rsidRPr="000B67D5" w:rsidRDefault="004B65B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RG Oncology</w:t>
            </w:r>
            <w:r w:rsidR="00B66ECE"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:rsidR="00B66ECE" w:rsidRPr="000B67D5" w:rsidRDefault="00B66EC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R005</w:t>
            </w:r>
          </w:p>
          <w:p w:rsidR="004B65BC" w:rsidRPr="000B67D5" w:rsidRDefault="004B65BC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T0318839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88664E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</w:t>
            </w:r>
            <w:r w:rsidR="004B65BC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A659A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CC5BE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near-</w:t>
            </w: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n </w:t>
            </w:r>
            <w:r w:rsidR="00A659A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G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</w:t>
            </w:r>
            <w:r w:rsidR="00A659A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 w:rsidR="00A659AB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R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CC5BE2" w:rsidRPr="000B67D5" w:rsidRDefault="00CC5BE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x STX </w:t>
            </w:r>
          </w:p>
          <w:p w:rsidR="00CC5BE2" w:rsidRPr="000B67D5" w:rsidRDefault="00CC5BE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-11G V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D1052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4B65BC" w:rsidRPr="000B67D5" w:rsidRDefault="00D1052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 50%</w:t>
            </w:r>
          </w:p>
          <w:p w:rsidR="00D10526" w:rsidRPr="000B67D5" w:rsidRDefault="00D1052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/3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g 2019</w:t>
            </w:r>
          </w:p>
          <w:p w:rsidR="006E0025" w:rsidRPr="000B67D5" w:rsidRDefault="006E0025" w:rsidP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sp</w:t>
            </w:r>
            <w:r w:rsidR="00A0118D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ded</w:t>
            </w:r>
          </w:p>
          <w:p w:rsidR="006E0025" w:rsidRPr="000B67D5" w:rsidRDefault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59AB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258CE" w:rsidRPr="000B67D5" w:rsidRDefault="0088664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morial Sloan Kettering</w:t>
            </w:r>
          </w:p>
          <w:p w:rsidR="0088664E" w:rsidRPr="000B67D5" w:rsidRDefault="001258C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ncer centre</w:t>
            </w:r>
            <w:r w:rsidR="0088664E"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:rsidR="004B65BC" w:rsidRPr="000B67D5" w:rsidRDefault="008866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T0328919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88664E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 201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4301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B42D33" w:rsidP="004301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n </w:t>
            </w:r>
            <w:r w:rsidR="0043010D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4301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RI-guided biopsy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4301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4301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PV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B65BC" w:rsidRPr="000B67D5" w:rsidRDefault="008866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going</w:t>
            </w:r>
          </w:p>
        </w:tc>
      </w:tr>
      <w:tr w:rsidR="00557C9B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C9B" w:rsidRPr="000B67D5" w:rsidRDefault="00557C9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e Royal Marsden NHS Foundation</w:t>
            </w:r>
          </w:p>
          <w:p w:rsidR="00557C9B" w:rsidRPr="000B67D5" w:rsidRDefault="00557C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soulis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C9B" w:rsidRPr="000B67D5" w:rsidRDefault="00557C9B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n 2013</w:t>
            </w:r>
          </w:p>
          <w:p w:rsidR="00557C9B" w:rsidRPr="000B67D5" w:rsidRDefault="00557C9B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rospectiv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C9B" w:rsidRPr="000B67D5" w:rsidRDefault="00557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C9B" w:rsidRPr="000B67D5" w:rsidRDefault="00557C9B" w:rsidP="004301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P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72E" w:rsidRPr="000B67D5" w:rsidRDefault="00EA3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/ STX </w:t>
            </w:r>
          </w:p>
          <w:p w:rsidR="00557C9B" w:rsidRPr="000B67D5" w:rsidRDefault="00557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C9B" w:rsidRPr="000B67D5" w:rsidRDefault="00557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C9B" w:rsidRPr="000B67D5" w:rsidRDefault="00557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 19%</w:t>
            </w:r>
          </w:p>
          <w:p w:rsidR="00557C9B" w:rsidRPr="000B67D5" w:rsidRDefault="00557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705DB2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/31</w:t>
            </w:r>
            <w:r w:rsidR="00B66304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7C9B" w:rsidRPr="000B67D5" w:rsidRDefault="00557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n 2018</w:t>
            </w:r>
          </w:p>
        </w:tc>
      </w:tr>
      <w:tr w:rsidR="00B66304" w:rsidRPr="000B67D5" w:rsidTr="008C23D8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B66304" w:rsidRPr="000B67D5" w:rsidRDefault="00B66304" w:rsidP="00B66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e Royal Marsden NHS Foundation</w:t>
            </w:r>
          </w:p>
          <w:p w:rsidR="00B66304" w:rsidRPr="000B67D5" w:rsidRDefault="00B66304" w:rsidP="00B66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oh et al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B66304" w:rsidRPr="000B67D5" w:rsidRDefault="00B66304" w:rsidP="00B66EC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b 20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B66304" w:rsidRPr="000B67D5" w:rsidRDefault="00B66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2+ &amp; T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B66304" w:rsidRPr="000B67D5" w:rsidRDefault="00B66304" w:rsidP="004301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P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</w:p>
          <w:p w:rsidR="00B66304" w:rsidRPr="000B67D5" w:rsidRDefault="00EA372E" w:rsidP="004301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≤ </w:t>
            </w:r>
            <w:r w:rsidR="00B66304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cm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EA372E" w:rsidRPr="000B67D5" w:rsidRDefault="00EA3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/ STX </w:t>
            </w:r>
          </w:p>
          <w:p w:rsidR="00B66304" w:rsidRPr="000B67D5" w:rsidRDefault="00B66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B66304" w:rsidRPr="000B67D5" w:rsidRDefault="00EA3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B66304" w:rsidRPr="000B67D5" w:rsidRDefault="00B66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 9%</w:t>
            </w:r>
          </w:p>
          <w:p w:rsidR="00B66304" w:rsidRPr="000B67D5" w:rsidRDefault="00B66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EA372E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11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B66304" w:rsidRPr="000B67D5" w:rsidRDefault="00B66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ne 2019</w:t>
            </w:r>
          </w:p>
        </w:tc>
      </w:tr>
      <w:tr w:rsidR="00A0118D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</w:tcPr>
          <w:p w:rsidR="00A0118D" w:rsidRPr="000B67D5" w:rsidRDefault="006E0025" w:rsidP="005065EF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savatarakam</w:t>
            </w:r>
            <w:proofErr w:type="spellEnd"/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Indo American Cancer </w:t>
            </w:r>
            <w:r w:rsidR="00A0118D"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stitute</w:t>
            </w:r>
          </w:p>
          <w:p w:rsidR="006E0025" w:rsidRPr="000B67D5" w:rsidRDefault="006E0025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darabad</w:t>
            </w:r>
            <w:proofErr w:type="spellEnd"/>
          </w:p>
          <w:p w:rsidR="006E0025" w:rsidRPr="000B67D5" w:rsidRDefault="006E0025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RI/2018/01/0111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6E0025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y 20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B42D33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B42D33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near-</w:t>
            </w: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C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n MG/U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B42D33" w:rsidRPr="000B67D5" w:rsidRDefault="00B42D33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x US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</w:p>
          <w:p w:rsidR="00B42D33" w:rsidRPr="000B67D5" w:rsidRDefault="00B42D33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G C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B42D33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B42D33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 14.8%</w:t>
            </w:r>
          </w:p>
          <w:p w:rsidR="00B42D33" w:rsidRPr="000B67D5" w:rsidRDefault="00B42D33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x/3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:rsidR="006E0025" w:rsidRPr="000B67D5" w:rsidRDefault="00B42D33" w:rsidP="005065E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 2019</w:t>
            </w:r>
          </w:p>
        </w:tc>
      </w:tr>
      <w:tr w:rsidR="00A659AB" w:rsidRPr="000B67D5" w:rsidTr="002052D0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0025" w:rsidRPr="000B67D5" w:rsidRDefault="006E002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eoVAB</w:t>
            </w:r>
            <w:proofErr w:type="spellEnd"/>
          </w:p>
          <w:p w:rsidR="006E0025" w:rsidRPr="000B67D5" w:rsidRDefault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ntre Georges</w:t>
            </w:r>
            <w:r w:rsidR="00A0118D"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ancois Leclerc</w:t>
            </w:r>
          </w:p>
          <w:p w:rsidR="006E0025" w:rsidRPr="000B67D5" w:rsidRDefault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T0387695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0025" w:rsidRPr="000B67D5" w:rsidRDefault="006E0025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un 20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0025" w:rsidRPr="000B67D5" w:rsidRDefault="00B00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0025" w:rsidRPr="000B67D5" w:rsidRDefault="00B00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R</w:t>
            </w:r>
            <w:proofErr w:type="spellEnd"/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 PE or MG/US/MR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00EC1" w:rsidRPr="000B67D5" w:rsidRDefault="00B00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S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</w:t>
            </w: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STX</w:t>
            </w:r>
          </w:p>
          <w:p w:rsidR="006E0025" w:rsidRPr="000B67D5" w:rsidRDefault="00B00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B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0025" w:rsidRPr="000B67D5" w:rsidRDefault="00B00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0025" w:rsidRPr="000B67D5" w:rsidRDefault="00B00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0025" w:rsidRPr="000B67D5" w:rsidRDefault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going</w:t>
            </w:r>
          </w:p>
        </w:tc>
      </w:tr>
      <w:tr w:rsidR="00A0118D" w:rsidRPr="000B67D5" w:rsidTr="002052D0"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8CE" w:rsidRPr="000B67D5" w:rsidRDefault="001258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asonic Cancer Centre</w:t>
            </w:r>
          </w:p>
          <w:p w:rsidR="006E0025" w:rsidRPr="000B67D5" w:rsidRDefault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versity of Minnesota</w:t>
            </w:r>
          </w:p>
          <w:p w:rsidR="006E0025" w:rsidRPr="000B67D5" w:rsidRDefault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T0398170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25" w:rsidRPr="000B67D5" w:rsidRDefault="006E0025" w:rsidP="00B66EC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g 201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25" w:rsidRPr="000B67D5" w:rsidRDefault="00B00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2+ &amp; TN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25" w:rsidRPr="000B67D5" w:rsidRDefault="00B00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25" w:rsidRPr="000B67D5" w:rsidRDefault="00B00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25" w:rsidRPr="000B67D5" w:rsidRDefault="00B00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25" w:rsidRPr="000B67D5" w:rsidRDefault="00B00EC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NR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025" w:rsidRPr="000B67D5" w:rsidRDefault="006E002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7D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going</w:t>
            </w:r>
          </w:p>
        </w:tc>
      </w:tr>
      <w:tr w:rsidR="002052D0" w:rsidRPr="008C23D8" w:rsidTr="002052D0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52D0" w:rsidRPr="002052D0" w:rsidRDefault="002052D0" w:rsidP="008F7622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R2+ = human epidermal growth factor 2- positive, TN = triple negative, </w:t>
            </w:r>
            <w:proofErr w:type="spellStart"/>
            <w:r w:rsidRPr="002052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</w:t>
            </w:r>
            <w:proofErr w:type="spellEnd"/>
            <w:r w:rsidRPr="002052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clinical complete respons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C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radiological complete respons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P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radiological partial response, </w:t>
            </w:r>
            <w:r w:rsidRPr="002052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 = physical examination, MG = mammogram, US = ultrasou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2052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 = magnetic resonance imaging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 = gauge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B = vacuum assisted biopsy, CC = core cut biopsy, 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G = ultrasound-guided STX = stereotactic, FNA = fine-needle aspiration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NR = false-negative rate</w:t>
            </w:r>
            <w:r w:rsidR="008F76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2052D0" w:rsidRPr="000B67D5" w:rsidRDefault="002052D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4B65BC" w:rsidRPr="002052D0" w:rsidRDefault="004B65BC">
      <w:pPr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bookmarkEnd w:id="0"/>
    </w:p>
    <w:sectPr w:rsidR="004B65BC" w:rsidRPr="00205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830"/>
    <w:rsid w:val="000540A5"/>
    <w:rsid w:val="000B67D5"/>
    <w:rsid w:val="001258CE"/>
    <w:rsid w:val="001366A1"/>
    <w:rsid w:val="001637E0"/>
    <w:rsid w:val="001E6F60"/>
    <w:rsid w:val="002052D0"/>
    <w:rsid w:val="0043010D"/>
    <w:rsid w:val="004B556D"/>
    <w:rsid w:val="004B65BC"/>
    <w:rsid w:val="00557C9B"/>
    <w:rsid w:val="00610F11"/>
    <w:rsid w:val="006E0025"/>
    <w:rsid w:val="006F39C0"/>
    <w:rsid w:val="00705DB2"/>
    <w:rsid w:val="007253C2"/>
    <w:rsid w:val="00777BD4"/>
    <w:rsid w:val="007A0C3F"/>
    <w:rsid w:val="007A7E22"/>
    <w:rsid w:val="00814600"/>
    <w:rsid w:val="0088664E"/>
    <w:rsid w:val="008C23D8"/>
    <w:rsid w:val="008F3DCC"/>
    <w:rsid w:val="008F7622"/>
    <w:rsid w:val="0094516B"/>
    <w:rsid w:val="009711EB"/>
    <w:rsid w:val="009970C1"/>
    <w:rsid w:val="00A0118D"/>
    <w:rsid w:val="00A02A5A"/>
    <w:rsid w:val="00A659AB"/>
    <w:rsid w:val="00B00EC1"/>
    <w:rsid w:val="00B42D33"/>
    <w:rsid w:val="00B66304"/>
    <w:rsid w:val="00B66ECE"/>
    <w:rsid w:val="00CA6C56"/>
    <w:rsid w:val="00CC5BE2"/>
    <w:rsid w:val="00D10526"/>
    <w:rsid w:val="00EA372E"/>
    <w:rsid w:val="00EF7830"/>
    <w:rsid w:val="00F5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1AA6A"/>
  <w15:docId w15:val="{E87A7B74-3227-4604-8F05-20AB83AB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10F11"/>
    <w:pPr>
      <w:keepNext/>
      <w:spacing w:before="240" w:afterLines="20" w:after="60" w:line="240" w:lineRule="auto"/>
      <w:outlineLvl w:val="0"/>
    </w:pPr>
    <w:rPr>
      <w:rFonts w:ascii="Calibri" w:eastAsia="Times New Roman" w:hAnsi="Calibri" w:cs="Times New Roman"/>
      <w:b/>
      <w:bCs/>
      <w:kern w:val="32"/>
      <w:sz w:val="24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F78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F7830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4B6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610F11"/>
    <w:rPr>
      <w:rFonts w:ascii="Calibri" w:eastAsia="Times New Roman" w:hAnsi="Calibri" w:cs="Times New Roman"/>
      <w:b/>
      <w:bC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482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e van Loevezijn</dc:creator>
  <cp:lastModifiedBy>Ariane van Loevezijn</cp:lastModifiedBy>
  <cp:revision>3</cp:revision>
  <dcterms:created xsi:type="dcterms:W3CDTF">2020-06-17T10:20:00Z</dcterms:created>
  <dcterms:modified xsi:type="dcterms:W3CDTF">2020-06-18T08:03:00Z</dcterms:modified>
</cp:coreProperties>
</file>